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1:  </w:t>
      </w:r>
      <w:r>
        <w:rPr/>
        <w:t>Summary statistics of behaviors in open-field area of progenitor and DO mice.</w:t>
      </w:r>
    </w:p>
    <w:tbl>
      <w:tblPr>
        <w:tblW w:w="9046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749"/>
        <w:gridCol w:w="294"/>
        <w:gridCol w:w="462"/>
        <w:gridCol w:w="462"/>
        <w:gridCol w:w="436"/>
        <w:gridCol w:w="436"/>
        <w:gridCol w:w="409"/>
        <w:gridCol w:w="436"/>
        <w:gridCol w:w="436"/>
        <w:gridCol w:w="436"/>
        <w:gridCol w:w="462"/>
        <w:gridCol w:w="436"/>
        <w:gridCol w:w="462"/>
        <w:gridCol w:w="462"/>
        <w:gridCol w:w="436"/>
        <w:gridCol w:w="436"/>
        <w:gridCol w:w="436"/>
        <w:gridCol w:w="436"/>
        <w:gridCol w:w="462"/>
        <w:gridCol w:w="462"/>
      </w:tblGrid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versity Outbred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9S1/SvImJ</w:t>
            </w:r>
          </w:p>
        </w:tc>
        <w:tc>
          <w:tcPr>
            <w:tcW w:w="84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J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57BL/6J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t/EiJ</w:t>
            </w:r>
          </w:p>
        </w:tc>
        <w:tc>
          <w:tcPr>
            <w:tcW w:w="92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/ShiLtJ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ZO/H1LTJ</w:t>
            </w:r>
          </w:p>
        </w:tc>
        <w:tc>
          <w:tcPr>
            <w:tcW w:w="87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WK/PhJ</w:t>
            </w:r>
          </w:p>
        </w:tc>
        <w:tc>
          <w:tcPr>
            <w:tcW w:w="92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SB/EiJ</w:t>
            </w:r>
          </w:p>
        </w:tc>
      </w:tr>
      <w:tr>
        <w:trPr>
          <w:trHeight w:val="270" w:hRule="atLeast"/>
        </w:trPr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n Field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(cm) traveled in first 4min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2.42 ± 42.6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6.11 ± 41.9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.89 ± 122.5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.69 ± 84.8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.84 ± 18.5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.7 ± 37.8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4.2 ± 124.3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.83 ± 101.5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8.91 ± 140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.63 ± 237.8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1.74 ± 185.2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.14 ± 199.6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.01 ± 117.9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.02 ± 45.2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.27 ± 166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1.82 ± 60.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9.51 ± 170.5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6.51 ± 177.1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6.53 — 2982.0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.99 — 2628.4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.79 — 1560.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.98 — 1120.4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.67 — 368.4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46 — 500.8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.67 — 2551.1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.68 — 2564.2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.13 — 3435.9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.42 — 3405.7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0.2 — 3352.4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.55 — 2794.5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.5 — 1522.4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.64 — 799.8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56 — 1733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.07 — 1807.1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.48 — 3281.7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.59 — 3634.9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distance (cm) traveled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1.48 ± 168.2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1.74 ± 161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4.67 ± 459.0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2.55 ± 260.5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.45 ± 97.6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1.27 ± 66.7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4.78 ± 360.9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6.2 ± 402.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3.83 ± 447.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2.64 ± 902.4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3.58 ± 614.2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7.02 ± 471.4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3.79 ± 453.8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.83 ± 129.2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2.93 ± 405.3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3.01 ± 413.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6.94 ± 1489.1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7 ± 813.6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.25 — 15891.9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5.46 — 12728.0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5.52 — 5513.7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6.08 — 3722.4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.53 — 1646.3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.79 — 1672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8.44 — 9223.1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3.95 — 8860.2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4.47 — 13952.4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8.56 — 1571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3.81 — 11720.1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5.91 — 10329.9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8.67 — 5761.0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6.86 — 3742.2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2.85 — 8657.0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.56 — 9168.3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5.58 — 18212.3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3.73 — 14802.1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traveled slope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± 0.0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 ± 0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± 0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 ± 0.0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± 0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 ± 0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 ± 0.0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± 0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± 0.0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 ± 0.0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± 0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± 0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± 0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± 0.0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 ± 0.0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± 0.0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 ± 0.0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 — 0.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 — 0.2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 — -0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 — 0.2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 — 0.1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 — 0.2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 — -0.0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 — -0.0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 — -0.0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— 0.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— -0.0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 — 0.1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— 0.2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 — 0.0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— 0.4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 — 0.0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 — 0.0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 — -0.0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corners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8 ± 1.2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6 ± 1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 ± 4.5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 ± 2.5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3 ± 8.5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2 ± 6.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 ± 0.4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 ± 0.7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6 ± 1.6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 ± 1.8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 ± 1.5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 ± 1.4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6 ± 1.8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 ± 1.5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 ± 1.5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4 ± 2.2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2 ± 3.5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6 ± 1.7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 — 93.8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 — 89.6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— 31.2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— 22.2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63.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— 54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 — 6.3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 — 8.0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 — 17.5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— 16.9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 — 14.1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 — 15.3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 — 17.3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— 14.8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 — 14.5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 — 24.7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 — 34.2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 — 16.9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in corners slope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± 0.0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± 0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± 0.4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 ± 0.3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± 0.3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± 0.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 ± 0.0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± 0.0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 ± 0.0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 ± 0.0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± 0.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± 0.1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 ± 0.2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± 0.3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± 0.2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± 0.0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± 0.0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± 0.0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 — 2.2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 — 0.9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 — 2.1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 — 1.3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 — 2.6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 — 2.5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 — -0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 — 0.0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 — 0.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 — 0.1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 — 0.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 — 0.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 — 1.2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 — 1.1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 — 1.5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 — 0.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 — 0.5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 — 0.2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periphery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8 ± 0.7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5 ± 0.6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2 ± 9.3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2 ± 8.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2 ± 9.5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6 ± 9.3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5 ± 2.0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3 ± 1.9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6 ± 1.8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1 ± 2.0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2 ± 2.3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2 ± 3.3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1 ± 4.0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8 ± 4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± 2.4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9 ± 2.6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7 ± 5.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 ± 2.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55.3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— 61.1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— 86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1 — 91.3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87.1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 — 92.1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5 — 39.5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4 — 31.1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1 — 57.0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2 — 60.1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2 — 43.4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6 — 44.5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4 — 70.9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2 — 47.1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4 — 65.2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5 — 68.3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4 — 7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1 — 65.4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in periphery slope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 ± 0.0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 ± 0.0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 ± 0.0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± 0.2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 ± 0.3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± 0.2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 ± 0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 ± 0.0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 ± 0.0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 ± 0.0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± 0.0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± 0.0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± 0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± 0.1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± 0.0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.0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± 0.1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± 0.0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 — 2.3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 — 2.6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 — 0.1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 — 1.9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 — 2.1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 — 1.6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 — -0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 — -0.0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 — 0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 — 0.0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 — 0.1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 — 0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 — 0.2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 — 0.2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 — 0.4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— 0.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 — 0.0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— 0.1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n center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 ± 0.3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 ± 0.1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 ± 0.8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 ± 1.4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 ± 4.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 ± 1.4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± 0.6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 ± 0.5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± 0.2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 ± 0.7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 ± 0.2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 ± 0.8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± 0.6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± 0.2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 ± 0.4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± 0.3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 ± 2.2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± 0.2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42.7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— 1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6.7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12.4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36.2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12.6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— 7.0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— 6.7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— 3.5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— 7.3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 — 5.5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— 8.4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— 5.1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 — 2.7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— 4.6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 — 3.5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 — 19.1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— 2.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in center slope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 ± 0.0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 ± 0.0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 ± 0.2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 ± 0.3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 ± 0.3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 ± 0.2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 ± 0.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± 0.0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± 0.0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± 0.0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± 0.0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± 0.1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± 0.3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 ± 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± 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 ± 0.1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 ± 0.1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 ± 0.1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 — 2.1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 — 0.6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 — 0.3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 — 0.5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 — 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 — 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 — 0.5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 — 0.5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 — 0.4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 — 0.5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 — 0.0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 — 0.7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 — 1.2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 — 0.7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 — 1.0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 — 0.6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 — 0.1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 — 0.1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time immobile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1 ± 0.9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7 ± 0.7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25 ± 11.0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4 ± 5.8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57 ± 1.8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05 ± 0.9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91 ± 5.9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7 ± 6.7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76 ± 4.7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02 ± 8.5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44 ± 7.3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69 ± 5.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73 ± 9.88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15 ± 5.1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± 10.2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86 ± 5.9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28 ± 9.2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63 ± 2.5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9 — 99.2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9 — 99.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32 — 97.55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69 — 90.7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77 — 99.1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23 — 98.1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95 — 62.9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91 — 65.5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7 — 38.24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58 — 51.0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83 — 53.5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61 — 55.07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63 — 86.9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64 — 91.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38 — 63.29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84 — 58.9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96 — 61.66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7 — 42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1:00Z</dcterms:created>
  <dc:creator>mahadevan.v</dc:creator>
  <dc:description/>
  <dc:language>en-US</dc:language>
  <cp:lastModifiedBy>mahadevan.v</cp:lastModifiedBy>
  <dcterms:modified xsi:type="dcterms:W3CDTF">2013-02-20T07:43:00Z</dcterms:modified>
  <cp:revision>1</cp:revision>
  <dc:subject/>
  <dc:title/>
</cp:coreProperties>
</file>